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100"/>
        <w:gridCol w:w="1100"/>
      </w:tblGrid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containing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 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without the sequence for the signal peptide with six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[43]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istidine codons at the 5' end and a TEV protease cleavage sit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E78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Glu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E81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 E78A/E81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two ala codons instead of two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E43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E46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 E43A/E46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two ala codons instead of two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K108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ly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[36]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K83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ly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K83R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rg codon instead of ly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R82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ar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H28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hi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[36]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E78D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sp codon instead of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E81D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sp codon instead of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 E78D/E81D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two asp codons instead of two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D141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asp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D143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asp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E144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Y77F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phe codon instead of ty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[38]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THbpS-Y77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T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ty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KS10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BB1 derivative containing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furS, cpeB, hbpS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nd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 bl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[46]</w:t>
            </w:r>
          </w:p>
        </w:tc>
      </w:tr>
      <w:tr>
        <w:trPr>
          <w:trHeight w:val="276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KS13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KS10 derivative containing the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furS-cpeB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operon with its promoter and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[45]</w:t>
            </w:r>
          </w:p>
        </w:tc>
      </w:tr>
      <w:tr>
        <w:trPr>
          <w:trHeight w:val="276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utated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fur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; mutation in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fur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leads to an inactive repress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KS20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Eco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RI-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Stu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 fragment of pUKS13 and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Eco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RI-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Sm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I fragment of pUC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KS21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KS20 with introduced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co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 restriction site between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furS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nd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cpeB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KS22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KS21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from pUKS10 resulting in a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furS-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opero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KS23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KS22 derivative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a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don (E78A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KS24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KS22 derivative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a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don (E81A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KS25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KS22 derivative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two ala codons instead of two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lu codons (E78A/E81A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WHM3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ultiple cloning site,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l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s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[</w:t>
            </w:r>
            <w:bookmarkStart w:id="0" w:name="_GoBack"/>
            <w:bookmarkEnd w:id="0"/>
            <w:r>
              <w:rPr>
                <w:rFonts w:cs="Arial" w:ascii="Arial" w:hAnsi="Arial"/>
                <w:sz w:val="18"/>
                <w:szCs w:val="18"/>
                <w:lang w:val="en-GB"/>
              </w:rPr>
              <w:t>66]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WHbpS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WHM3 derivative containing the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Eco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RI-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in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dIII fragment from pUFHbp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oding for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fur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and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bp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WHbpS-E78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W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WHbpS-E81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W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an ala codon instead of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  <w:tr>
        <w:trPr>
          <w:trHeight w:val="26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WHbpS- E78A/E81A</w:t>
            </w:r>
          </w:p>
        </w:tc>
        <w:tc>
          <w:tcPr>
            <w:tcW w:w="61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WHbpS with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bp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ntaining two ala codons instead of two gl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is work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09:40:00Z</dcterms:created>
  <dc:creator>ortiz</dc:creator>
  <dc:description/>
  <cp:keywords/>
  <dc:language>en-US</dc:language>
  <cp:lastModifiedBy>ortiz</cp:lastModifiedBy>
  <dcterms:modified xsi:type="dcterms:W3CDTF">2013-08-05T09:40:00Z</dcterms:modified>
  <cp:revision>1</cp:revision>
  <dc:subject/>
  <dc:title>Plasmid</dc:title>
</cp:coreProperties>
</file>